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1F240" w14:textId="076DC067" w:rsidR="00C471AB" w:rsidRDefault="00C471AB" w:rsidP="00C471AB">
      <w:pPr>
        <w:spacing w:line="360" w:lineRule="auto"/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</w:rPr>
      </w:pPr>
      <w:r w:rsidRPr="00B10000"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</w:rPr>
        <w:t>Supplementary data 1:</w:t>
      </w:r>
      <w:r w:rsidRPr="00B10000">
        <w:rPr>
          <w:rFonts w:ascii="Times New Roman" w:hAnsi="Times New Roman" w:cs="Times New Roman"/>
          <w:sz w:val="24"/>
          <w:szCs w:val="24"/>
        </w:rPr>
        <w:t xml:space="preserve"> </w:t>
      </w:r>
      <w:r w:rsidRPr="00B1000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. S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10000">
        <w:rPr>
          <w:rFonts w:ascii="Times New Roman" w:eastAsia="CharisSIL" w:hAnsi="Times New Roman" w:cs="Times New Roman"/>
          <w:color w:val="000000" w:themeColor="text1"/>
          <w:kern w:val="0"/>
          <w:sz w:val="24"/>
          <w:szCs w:val="24"/>
        </w:rPr>
        <w:t>Western blot assay.</w:t>
      </w:r>
    </w:p>
    <w:p w14:paraId="187AD230" w14:textId="46BC46DC" w:rsidR="00E837C7" w:rsidRPr="00B10000" w:rsidRDefault="00486FA9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FF74814" wp14:editId="628837DE">
            <wp:extent cx="6591300" cy="3707429"/>
            <wp:effectExtent l="0" t="0" r="0" b="7620"/>
            <wp:docPr id="627299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299051" name="图片 6272990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5242" cy="370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CA49F" w14:textId="1A0B8A54" w:rsidR="00E837C7" w:rsidRDefault="00536854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M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arker; S:laccase.</w:t>
      </w:r>
    </w:p>
    <w:p w14:paraId="41F2FAB2" w14:textId="77777777" w:rsidR="00536854" w:rsidRDefault="00536854" w:rsidP="00C471AB">
      <w:pPr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65D5EA30" w14:textId="77777777" w:rsidR="00E837C7" w:rsidRDefault="00E837C7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8A8F58F" w14:textId="77777777" w:rsidR="00E837C7" w:rsidRDefault="00E837C7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8973F84" w14:textId="7F037353" w:rsidR="00C471AB" w:rsidRDefault="00C471AB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data 2: </w:t>
      </w:r>
      <w:r w:rsidRPr="00B1000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. S2</w:t>
      </w: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 Negative immunolabeling of mycelium.</w:t>
      </w:r>
    </w:p>
    <w:p w14:paraId="7A58860E" w14:textId="0EF61372" w:rsidR="00E837C7" w:rsidRPr="00B10000" w:rsidRDefault="00E837C7" w:rsidP="00C471AB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154C6BF" wp14:editId="0D62FB20">
            <wp:extent cx="5274310" cy="16370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9AE29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1649952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2360C7C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C85FB2C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572D3A1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061B05D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D5572E4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A7C13B6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A5315EA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807933C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FB78492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FB8EAFA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755EE09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AF76286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66BAEB6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CAD83BB" w14:textId="77777777" w:rsidR="00E837C7" w:rsidRDefault="00E837C7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69E56E9" w14:textId="56C0847D" w:rsidR="0073293A" w:rsidRDefault="00C471AB" w:rsidP="00C471A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data 3: </w:t>
      </w:r>
      <w:r w:rsidRPr="00B1000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Fig. S3.</w:t>
      </w: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Negative immunolabeling of solid substrates.</w:t>
      </w:r>
    </w:p>
    <w:p w14:paraId="53DD48DC" w14:textId="355F7DE5" w:rsidR="00E837C7" w:rsidRDefault="00E837C7" w:rsidP="00C471AB">
      <w:r>
        <w:rPr>
          <w:noProof/>
        </w:rPr>
        <w:drawing>
          <wp:inline distT="0" distB="0" distL="0" distR="0" wp14:anchorId="2DDFBC42" wp14:editId="64CD2DA3">
            <wp:extent cx="5274310" cy="32988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7EC1" w14:textId="22A46D4F" w:rsidR="00DA7A06" w:rsidRDefault="00DA7A06" w:rsidP="00C471AB"/>
    <w:p w14:paraId="19023636" w14:textId="04E6662D" w:rsidR="00DA7A06" w:rsidRDefault="00DA7A06" w:rsidP="00C471AB"/>
    <w:p w14:paraId="15EA7470" w14:textId="5E81A6FB" w:rsidR="00DA7A06" w:rsidRDefault="00DA7A06" w:rsidP="00C471AB"/>
    <w:p w14:paraId="2EEFD12A" w14:textId="4137F3E7" w:rsidR="00DA7A06" w:rsidRDefault="00DA7A06" w:rsidP="00C471AB"/>
    <w:p w14:paraId="1A94AEE0" w14:textId="55058591" w:rsidR="00DA7A06" w:rsidRDefault="00DA7A06" w:rsidP="00C471AB"/>
    <w:p w14:paraId="4FE1DC5F" w14:textId="26D01A68" w:rsidR="00DA7A06" w:rsidRDefault="00DA7A06" w:rsidP="00C471AB"/>
    <w:p w14:paraId="1891BEDB" w14:textId="2A539E71" w:rsidR="00DA7A06" w:rsidRDefault="00DA7A06" w:rsidP="00C471AB"/>
    <w:p w14:paraId="64F22872" w14:textId="39067D9F" w:rsidR="00DA7A06" w:rsidRDefault="00DA7A06" w:rsidP="00C471AB"/>
    <w:p w14:paraId="51F7F45C" w14:textId="14676018" w:rsidR="00DA7A06" w:rsidRDefault="0077725D" w:rsidP="00DA7A06">
      <w:pPr>
        <w:rPr>
          <w:rFonts w:ascii="Times New Roman" w:hAnsi="Times New Roman" w:cs="Times New Roman"/>
          <w:sz w:val="24"/>
          <w:szCs w:val="24"/>
        </w:rPr>
      </w:pP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data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4</w:t>
      </w:r>
      <w:r w:rsidRPr="00B1000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A7A06">
        <w:rPr>
          <w:rFonts w:ascii="Times New Roman" w:hAnsi="Times New Roman" w:cs="Times New Roman"/>
          <w:sz w:val="24"/>
          <w:szCs w:val="24"/>
        </w:rPr>
        <w:t>Table S1 Chemical composition of rice straw before and after the pretreatment.</w:t>
      </w:r>
    </w:p>
    <w:p w14:paraId="30665619" w14:textId="77777777" w:rsidR="00DA7A06" w:rsidRDefault="00DA7A06" w:rsidP="00DA7A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3206"/>
        <w:gridCol w:w="1788"/>
        <w:gridCol w:w="2112"/>
        <w:gridCol w:w="2084"/>
      </w:tblGrid>
      <w:tr w:rsidR="00DA7A06" w14:paraId="1B920C60" w14:textId="77777777" w:rsidTr="000208F5">
        <w:trPr>
          <w:jc w:val="center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CD67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1DDD5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eutral detergent soluble (%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000F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ulose (%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70475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icellulose (%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E182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nin (%)</w:t>
            </w:r>
          </w:p>
        </w:tc>
      </w:tr>
      <w:tr w:rsidR="00DA7A06" w14:paraId="7070902A" w14:textId="77777777" w:rsidTr="000208F5">
        <w:trPr>
          <w:jc w:val="center"/>
        </w:trPr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4CF171AD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vAlign w:val="center"/>
          </w:tcPr>
          <w:p w14:paraId="65A2D987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.31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30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33800E86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.24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31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52B9F588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.42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29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vAlign w:val="center"/>
          </w:tcPr>
          <w:p w14:paraId="430D4DDB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.47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31</w:t>
            </w:r>
            <w:r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A7A06" w14:paraId="0D814C82" w14:textId="77777777" w:rsidTr="000208F5">
        <w:trPr>
          <w:jc w:val="center"/>
        </w:trPr>
        <w:tc>
          <w:tcPr>
            <w:tcW w:w="1438" w:type="dxa"/>
            <w:vAlign w:val="center"/>
          </w:tcPr>
          <w:p w14:paraId="295791A5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S (0.5 h)</w:t>
            </w:r>
          </w:p>
        </w:tc>
        <w:tc>
          <w:tcPr>
            <w:tcW w:w="3206" w:type="dxa"/>
            <w:vAlign w:val="center"/>
          </w:tcPr>
          <w:p w14:paraId="1F7B407C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4.84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5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8" w:type="dxa"/>
            <w:vAlign w:val="center"/>
          </w:tcPr>
          <w:p w14:paraId="56658AD8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.46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12" w:type="dxa"/>
            <w:vAlign w:val="center"/>
          </w:tcPr>
          <w:p w14:paraId="108C6A58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.01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12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4" w:type="dxa"/>
            <w:vAlign w:val="center"/>
          </w:tcPr>
          <w:p w14:paraId="75D87EB1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7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17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A7A06" w14:paraId="4D4DFDA4" w14:textId="77777777" w:rsidTr="000208F5">
        <w:trPr>
          <w:jc w:val="center"/>
        </w:trPr>
        <w:tc>
          <w:tcPr>
            <w:tcW w:w="1438" w:type="dxa"/>
            <w:vAlign w:val="center"/>
          </w:tcPr>
          <w:p w14:paraId="3460C29C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S (1 h)</w:t>
            </w:r>
          </w:p>
        </w:tc>
        <w:tc>
          <w:tcPr>
            <w:tcW w:w="3206" w:type="dxa"/>
            <w:vAlign w:val="center"/>
          </w:tcPr>
          <w:p w14:paraId="7F16BB07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.51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1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8" w:type="dxa"/>
            <w:vAlign w:val="center"/>
          </w:tcPr>
          <w:p w14:paraId="2611EC03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.24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5</w:t>
            </w:r>
            <w:r>
              <w:rPr>
                <w:rFonts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12" w:type="dxa"/>
            <w:vAlign w:val="center"/>
          </w:tcPr>
          <w:p w14:paraId="1897FB4B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.34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15</w:t>
            </w:r>
            <w:r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4" w:type="dxa"/>
            <w:vAlign w:val="center"/>
          </w:tcPr>
          <w:p w14:paraId="19903BAC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92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9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A7A06" w14:paraId="47E3D2E6" w14:textId="77777777" w:rsidTr="000208F5">
        <w:trPr>
          <w:jc w:val="center"/>
        </w:trPr>
        <w:tc>
          <w:tcPr>
            <w:tcW w:w="1438" w:type="dxa"/>
            <w:vAlign w:val="center"/>
          </w:tcPr>
          <w:p w14:paraId="44085358" w14:textId="77777777" w:rsidR="00DA7A06" w:rsidRDefault="00DA7A06" w:rsidP="000208F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S (1.5 h)</w:t>
            </w:r>
          </w:p>
        </w:tc>
        <w:tc>
          <w:tcPr>
            <w:tcW w:w="3206" w:type="dxa"/>
            <w:vAlign w:val="center"/>
          </w:tcPr>
          <w:p w14:paraId="0E723DD9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.89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27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8" w:type="dxa"/>
            <w:vAlign w:val="center"/>
          </w:tcPr>
          <w:p w14:paraId="4FBB705E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.30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67</w:t>
            </w:r>
            <w:r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12" w:type="dxa"/>
            <w:vAlign w:val="center"/>
          </w:tcPr>
          <w:p w14:paraId="64D2AB60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.33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38</w:t>
            </w:r>
            <w:r>
              <w:rPr>
                <w:rFonts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84" w:type="dxa"/>
            <w:vAlign w:val="center"/>
          </w:tcPr>
          <w:p w14:paraId="01056AEE" w14:textId="77777777" w:rsidR="00DA7A06" w:rsidRDefault="00DA7A06" w:rsidP="000208F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26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02</w:t>
            </w:r>
            <w:r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</w:tr>
    </w:tbl>
    <w:p w14:paraId="0A1EA25E" w14:textId="77777777" w:rsidR="00DA7A06" w:rsidRDefault="00DA7A06" w:rsidP="00DA7A06">
      <w:pPr>
        <w:rPr>
          <w:rFonts w:ascii="Times New Roman" w:hAnsi="Times New Roman" w:cs="Times New Roman"/>
          <w:sz w:val="24"/>
          <w:szCs w:val="24"/>
        </w:rPr>
      </w:pPr>
    </w:p>
    <w:p w14:paraId="5447A2CD" w14:textId="77777777" w:rsidR="00DA7A06" w:rsidRDefault="00DA7A06" w:rsidP="00DA7A06">
      <w:pPr>
        <w:rPr>
          <w:rFonts w:ascii="Times New Roman" w:eastAsia="CharisSIL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</w:rPr>
        <w:t>The data labeled by the different superscripts (a, b, c and d) within the same column were different from each other (</w:t>
      </w:r>
      <w:r>
        <w:rPr>
          <w:rFonts w:ascii="Times New Roman" w:eastAsia="CharisSIL" w:hAnsi="Times New Roman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&lt;0.05).</w:t>
      </w:r>
    </w:p>
    <w:p w14:paraId="490E1F4B" w14:textId="77777777" w:rsidR="00DA7A06" w:rsidRPr="00DA7A06" w:rsidRDefault="00DA7A06" w:rsidP="00C471AB"/>
    <w:sectPr w:rsidR="00DA7A06" w:rsidRPr="00DA7A06" w:rsidSect="00E837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宋体"/>
    <w:charset w:val="86"/>
    <w:family w:val="swiss"/>
    <w:pitch w:val="default"/>
    <w:sig w:usb0="00000000" w:usb1="0000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B4"/>
    <w:rsid w:val="00486FA9"/>
    <w:rsid w:val="00536854"/>
    <w:rsid w:val="0073293A"/>
    <w:rsid w:val="0077725D"/>
    <w:rsid w:val="00784FB4"/>
    <w:rsid w:val="00C471AB"/>
    <w:rsid w:val="00CA5679"/>
    <w:rsid w:val="00DA7A06"/>
    <w:rsid w:val="00E8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1FFBB"/>
  <w15:chartTrackingRefBased/>
  <w15:docId w15:val="{CEE39A41-1164-49AF-BBC0-581706DA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A7A0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anhua</dc:creator>
  <cp:keywords/>
  <dc:description/>
  <cp:lastModifiedBy>guanhua li</cp:lastModifiedBy>
  <cp:revision>8</cp:revision>
  <dcterms:created xsi:type="dcterms:W3CDTF">2022-07-11T10:06:00Z</dcterms:created>
  <dcterms:modified xsi:type="dcterms:W3CDTF">2023-06-08T07:40:00Z</dcterms:modified>
</cp:coreProperties>
</file>